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tblpY="569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8688E" w14:paraId="66996649" w14:textId="77777777" w:rsidTr="00BE5FB3">
        <w:tc>
          <w:tcPr>
            <w:tcW w:w="3116" w:type="dxa"/>
          </w:tcPr>
          <w:p w14:paraId="566E6FFC" w14:textId="77777777" w:rsidR="0018688E" w:rsidRDefault="0018688E" w:rsidP="00BE5FB3"/>
        </w:tc>
        <w:tc>
          <w:tcPr>
            <w:tcW w:w="3117" w:type="dxa"/>
          </w:tcPr>
          <w:p w14:paraId="65CAE7B1" w14:textId="66F156F1" w:rsidR="0018688E" w:rsidRDefault="0018688E" w:rsidP="00BE5FB3">
            <w:r>
              <w:t>HR (95%CI)</w:t>
            </w:r>
          </w:p>
        </w:tc>
        <w:tc>
          <w:tcPr>
            <w:tcW w:w="3117" w:type="dxa"/>
          </w:tcPr>
          <w:p w14:paraId="342766A4" w14:textId="53A140C7" w:rsidR="0018688E" w:rsidRDefault="0018688E" w:rsidP="00BE5FB3">
            <w:r>
              <w:t>p</w:t>
            </w:r>
          </w:p>
        </w:tc>
      </w:tr>
      <w:tr w:rsidR="0018688E" w14:paraId="54079A0F" w14:textId="77777777" w:rsidTr="00BE5FB3">
        <w:tc>
          <w:tcPr>
            <w:tcW w:w="3116" w:type="dxa"/>
          </w:tcPr>
          <w:p w14:paraId="1504A01F" w14:textId="1281CAD0" w:rsidR="0018688E" w:rsidRDefault="0018688E" w:rsidP="00BE5FB3">
            <w:r>
              <w:t>Female</w:t>
            </w:r>
          </w:p>
        </w:tc>
        <w:tc>
          <w:tcPr>
            <w:tcW w:w="3117" w:type="dxa"/>
          </w:tcPr>
          <w:p w14:paraId="6D7F8C11" w14:textId="0F729A55" w:rsidR="0018688E" w:rsidRDefault="0018688E" w:rsidP="00BE5FB3">
            <w:r>
              <w:t>1.07 (1.02, 1.12)</w:t>
            </w:r>
          </w:p>
        </w:tc>
        <w:tc>
          <w:tcPr>
            <w:tcW w:w="3117" w:type="dxa"/>
          </w:tcPr>
          <w:p w14:paraId="512D5AF7" w14:textId="4B0AE68E" w:rsidR="0018688E" w:rsidRDefault="0018688E" w:rsidP="00BE5FB3">
            <w:r>
              <w:t>0.003</w:t>
            </w:r>
          </w:p>
        </w:tc>
      </w:tr>
      <w:tr w:rsidR="0018688E" w14:paraId="01FCE000" w14:textId="77777777" w:rsidTr="00BE5FB3">
        <w:tc>
          <w:tcPr>
            <w:tcW w:w="3116" w:type="dxa"/>
          </w:tcPr>
          <w:p w14:paraId="25F5EE04" w14:textId="4395CE29" w:rsidR="0018688E" w:rsidRDefault="0018688E" w:rsidP="00BE5FB3">
            <w:r>
              <w:t>Age</w:t>
            </w:r>
          </w:p>
        </w:tc>
        <w:tc>
          <w:tcPr>
            <w:tcW w:w="3117" w:type="dxa"/>
          </w:tcPr>
          <w:p w14:paraId="66B8CDB7" w14:textId="79A7E5B6" w:rsidR="0018688E" w:rsidRDefault="0018688E" w:rsidP="00BE5FB3">
            <w:r>
              <w:t>1.06 (1.05, 1.06)</w:t>
            </w:r>
          </w:p>
        </w:tc>
        <w:tc>
          <w:tcPr>
            <w:tcW w:w="3117" w:type="dxa"/>
          </w:tcPr>
          <w:p w14:paraId="5AB8E382" w14:textId="34853589" w:rsidR="0018688E" w:rsidRDefault="0018688E" w:rsidP="00BE5FB3">
            <w:r>
              <w:t>&lt;0.001</w:t>
            </w:r>
          </w:p>
        </w:tc>
      </w:tr>
      <w:tr w:rsidR="0018688E" w14:paraId="7F040006" w14:textId="77777777" w:rsidTr="00BE5FB3">
        <w:tc>
          <w:tcPr>
            <w:tcW w:w="3116" w:type="dxa"/>
          </w:tcPr>
          <w:p w14:paraId="5D2A1772" w14:textId="4FC0EB07" w:rsidR="0018688E" w:rsidRDefault="0018688E" w:rsidP="00BE5FB3">
            <w:r>
              <w:t>Diabetes</w:t>
            </w:r>
          </w:p>
        </w:tc>
        <w:tc>
          <w:tcPr>
            <w:tcW w:w="3117" w:type="dxa"/>
          </w:tcPr>
          <w:p w14:paraId="32D25A24" w14:textId="5501C4AE" w:rsidR="0018688E" w:rsidRDefault="0018688E" w:rsidP="00BE5FB3">
            <w:r>
              <w:t>1.45 (1.38, 1.51)</w:t>
            </w:r>
          </w:p>
        </w:tc>
        <w:tc>
          <w:tcPr>
            <w:tcW w:w="3117" w:type="dxa"/>
          </w:tcPr>
          <w:p w14:paraId="4AD8ECDF" w14:textId="5F9BA604" w:rsidR="0018688E" w:rsidRDefault="0018688E" w:rsidP="00BE5FB3">
            <w:r>
              <w:t>&lt;0.001</w:t>
            </w:r>
          </w:p>
        </w:tc>
      </w:tr>
      <w:tr w:rsidR="0018688E" w14:paraId="0C8DDF82" w14:textId="77777777" w:rsidTr="00BE5FB3">
        <w:tc>
          <w:tcPr>
            <w:tcW w:w="3116" w:type="dxa"/>
          </w:tcPr>
          <w:p w14:paraId="5781DE4A" w14:textId="69A6DA6E" w:rsidR="0018688E" w:rsidRDefault="0018688E" w:rsidP="00BE5FB3">
            <w:r>
              <w:t>Stroke</w:t>
            </w:r>
          </w:p>
        </w:tc>
        <w:tc>
          <w:tcPr>
            <w:tcW w:w="3117" w:type="dxa"/>
          </w:tcPr>
          <w:p w14:paraId="2C399D51" w14:textId="5CA08801" w:rsidR="0018688E" w:rsidRDefault="0018688E" w:rsidP="00BE5FB3">
            <w:r>
              <w:t>1.67 (1.49, 1.88)</w:t>
            </w:r>
          </w:p>
        </w:tc>
        <w:tc>
          <w:tcPr>
            <w:tcW w:w="3117" w:type="dxa"/>
          </w:tcPr>
          <w:p w14:paraId="3954FD80" w14:textId="70B8652A" w:rsidR="0018688E" w:rsidRDefault="0018688E" w:rsidP="00BE5FB3">
            <w:r>
              <w:t>&lt;0.001</w:t>
            </w:r>
          </w:p>
        </w:tc>
      </w:tr>
      <w:tr w:rsidR="0018688E" w14:paraId="51281DE7" w14:textId="77777777" w:rsidTr="00BE5FB3">
        <w:tc>
          <w:tcPr>
            <w:tcW w:w="3116" w:type="dxa"/>
          </w:tcPr>
          <w:p w14:paraId="39C4470F" w14:textId="777DA467" w:rsidR="0018688E" w:rsidRDefault="0018688E" w:rsidP="00BE5FB3">
            <w:r>
              <w:t>Dislipidemia</w:t>
            </w:r>
          </w:p>
        </w:tc>
        <w:tc>
          <w:tcPr>
            <w:tcW w:w="3117" w:type="dxa"/>
          </w:tcPr>
          <w:p w14:paraId="39E6D335" w14:textId="403734D3" w:rsidR="0018688E" w:rsidRDefault="0018688E" w:rsidP="00BE5FB3">
            <w:r>
              <w:t>0.88 (0.85, 0.92)</w:t>
            </w:r>
          </w:p>
        </w:tc>
        <w:tc>
          <w:tcPr>
            <w:tcW w:w="3117" w:type="dxa"/>
          </w:tcPr>
          <w:p w14:paraId="67415A0A" w14:textId="3463DD21" w:rsidR="0018688E" w:rsidRDefault="0018688E" w:rsidP="00BE5FB3">
            <w:r>
              <w:t>&lt;0.001</w:t>
            </w:r>
          </w:p>
        </w:tc>
      </w:tr>
      <w:tr w:rsidR="0018688E" w14:paraId="60D25042" w14:textId="77777777" w:rsidTr="00BE5FB3">
        <w:tc>
          <w:tcPr>
            <w:tcW w:w="3116" w:type="dxa"/>
          </w:tcPr>
          <w:p w14:paraId="0B1012D1" w14:textId="616EABEB" w:rsidR="0018688E" w:rsidRDefault="0018688E" w:rsidP="00BE5FB3">
            <w:r>
              <w:t>Smoker</w:t>
            </w:r>
          </w:p>
        </w:tc>
        <w:tc>
          <w:tcPr>
            <w:tcW w:w="3117" w:type="dxa"/>
          </w:tcPr>
          <w:p w14:paraId="02AEA4FC" w14:textId="55C393E4" w:rsidR="0018688E" w:rsidRDefault="0018688E" w:rsidP="00BE5FB3">
            <w:r>
              <w:t>0.94 (0.90, 0.99)</w:t>
            </w:r>
          </w:p>
        </w:tc>
        <w:tc>
          <w:tcPr>
            <w:tcW w:w="3117" w:type="dxa"/>
          </w:tcPr>
          <w:p w14:paraId="00FC0ED9" w14:textId="663E5496" w:rsidR="0018688E" w:rsidRDefault="0018688E" w:rsidP="00BE5FB3">
            <w:r>
              <w:t>0.010</w:t>
            </w:r>
          </w:p>
        </w:tc>
      </w:tr>
      <w:tr w:rsidR="0018688E" w14:paraId="5ECDB1C4" w14:textId="77777777" w:rsidTr="00BE5FB3">
        <w:tc>
          <w:tcPr>
            <w:tcW w:w="3116" w:type="dxa"/>
          </w:tcPr>
          <w:p w14:paraId="7F5DD201" w14:textId="41D1E918" w:rsidR="0018688E" w:rsidRDefault="0018688E" w:rsidP="00BE5FB3">
            <w:r>
              <w:t>Hypertension</w:t>
            </w:r>
          </w:p>
        </w:tc>
        <w:tc>
          <w:tcPr>
            <w:tcW w:w="3117" w:type="dxa"/>
          </w:tcPr>
          <w:p w14:paraId="4D4E5BE3" w14:textId="30B6E498" w:rsidR="0018688E" w:rsidRDefault="0018688E" w:rsidP="00BE5FB3">
            <w:r>
              <w:t>1.24 (1.18, 1.30)</w:t>
            </w:r>
          </w:p>
        </w:tc>
        <w:tc>
          <w:tcPr>
            <w:tcW w:w="3117" w:type="dxa"/>
          </w:tcPr>
          <w:p w14:paraId="5227E01E" w14:textId="33B1F07D" w:rsidR="0018688E" w:rsidRDefault="0018688E" w:rsidP="00BE5FB3">
            <w:r>
              <w:t>&lt;0.001</w:t>
            </w:r>
          </w:p>
        </w:tc>
      </w:tr>
      <w:tr w:rsidR="0018688E" w14:paraId="114DEEAF" w14:textId="77777777" w:rsidTr="00BE5FB3">
        <w:tc>
          <w:tcPr>
            <w:tcW w:w="3116" w:type="dxa"/>
          </w:tcPr>
          <w:p w14:paraId="1429A85D" w14:textId="20621A67" w:rsidR="0018688E" w:rsidRDefault="0018688E" w:rsidP="00BE5FB3">
            <w:r>
              <w:t>Weight</w:t>
            </w:r>
          </w:p>
        </w:tc>
        <w:tc>
          <w:tcPr>
            <w:tcW w:w="3117" w:type="dxa"/>
          </w:tcPr>
          <w:p w14:paraId="1D2CAA70" w14:textId="3836140D" w:rsidR="0018688E" w:rsidRDefault="0018688E" w:rsidP="00BE5FB3">
            <w:r>
              <w:t>0.99 (0.99, 1.00)</w:t>
            </w:r>
          </w:p>
        </w:tc>
        <w:tc>
          <w:tcPr>
            <w:tcW w:w="3117" w:type="dxa"/>
          </w:tcPr>
          <w:p w14:paraId="55935C6F" w14:textId="157F0877" w:rsidR="0018688E" w:rsidRDefault="0018688E" w:rsidP="00BE5FB3">
            <w:r>
              <w:t>&lt;0.001</w:t>
            </w:r>
          </w:p>
        </w:tc>
      </w:tr>
      <w:tr w:rsidR="0018688E" w14:paraId="5A047D79" w14:textId="77777777" w:rsidTr="00BE5FB3">
        <w:tc>
          <w:tcPr>
            <w:tcW w:w="3116" w:type="dxa"/>
          </w:tcPr>
          <w:p w14:paraId="2190D48E" w14:textId="50972799" w:rsidR="0018688E" w:rsidRDefault="0018688E" w:rsidP="00BE5FB3">
            <w:r>
              <w:t>Height</w:t>
            </w:r>
          </w:p>
        </w:tc>
        <w:tc>
          <w:tcPr>
            <w:tcW w:w="3117" w:type="dxa"/>
          </w:tcPr>
          <w:p w14:paraId="4C370ECC" w14:textId="56EBBC3E" w:rsidR="0018688E" w:rsidRDefault="0018688E" w:rsidP="00BE5FB3">
            <w:r>
              <w:t>0.99 (0.99, 1.00)</w:t>
            </w:r>
          </w:p>
        </w:tc>
        <w:tc>
          <w:tcPr>
            <w:tcW w:w="3117" w:type="dxa"/>
          </w:tcPr>
          <w:p w14:paraId="773F7F53" w14:textId="076760F1" w:rsidR="0018688E" w:rsidRDefault="0018688E" w:rsidP="00BE5FB3">
            <w:r>
              <w:t>0.080</w:t>
            </w:r>
          </w:p>
        </w:tc>
      </w:tr>
      <w:tr w:rsidR="0018688E" w14:paraId="437CDB7B" w14:textId="77777777" w:rsidTr="00BE5FB3">
        <w:tc>
          <w:tcPr>
            <w:tcW w:w="3116" w:type="dxa"/>
          </w:tcPr>
          <w:p w14:paraId="0A10E173" w14:textId="28325FCA" w:rsidR="0018688E" w:rsidRDefault="0018688E" w:rsidP="00BE5FB3">
            <w:r>
              <w:t>Creatinine</w:t>
            </w:r>
          </w:p>
        </w:tc>
        <w:tc>
          <w:tcPr>
            <w:tcW w:w="3117" w:type="dxa"/>
          </w:tcPr>
          <w:p w14:paraId="44A5BAF0" w14:textId="2BBBAD22" w:rsidR="0018688E" w:rsidRDefault="0018688E" w:rsidP="00BE5FB3">
            <w:r>
              <w:t>1.17 (1.15, 1.19)</w:t>
            </w:r>
          </w:p>
        </w:tc>
        <w:tc>
          <w:tcPr>
            <w:tcW w:w="3117" w:type="dxa"/>
          </w:tcPr>
          <w:p w14:paraId="250171F0" w14:textId="62341CC6" w:rsidR="0018688E" w:rsidRDefault="0018688E" w:rsidP="00BE5FB3">
            <w:r>
              <w:t>&lt;0.001</w:t>
            </w:r>
          </w:p>
        </w:tc>
      </w:tr>
      <w:tr w:rsidR="0018688E" w14:paraId="161DA119" w14:textId="77777777" w:rsidTr="00BE5FB3">
        <w:tc>
          <w:tcPr>
            <w:tcW w:w="3116" w:type="dxa"/>
          </w:tcPr>
          <w:p w14:paraId="019DC8DF" w14:textId="28C40BAD" w:rsidR="0018688E" w:rsidRDefault="0018688E" w:rsidP="00BE5FB3">
            <w:r>
              <w:t>LVEF</w:t>
            </w:r>
          </w:p>
        </w:tc>
        <w:tc>
          <w:tcPr>
            <w:tcW w:w="3117" w:type="dxa"/>
          </w:tcPr>
          <w:p w14:paraId="1D2FC2AB" w14:textId="29F0F40B" w:rsidR="0018688E" w:rsidRDefault="00AF5EF2" w:rsidP="00BE5FB3">
            <w:r>
              <w:t>0.99 (0.98, 0.99)</w:t>
            </w:r>
          </w:p>
        </w:tc>
        <w:tc>
          <w:tcPr>
            <w:tcW w:w="3117" w:type="dxa"/>
          </w:tcPr>
          <w:p w14:paraId="4C4BE1AE" w14:textId="26C74D70" w:rsidR="0018688E" w:rsidRDefault="00AF5EF2" w:rsidP="00BE5FB3">
            <w:r>
              <w:t>&lt;0.001</w:t>
            </w:r>
          </w:p>
        </w:tc>
      </w:tr>
      <w:tr w:rsidR="0018688E" w14:paraId="61124B3D" w14:textId="77777777" w:rsidTr="00BE5FB3">
        <w:tc>
          <w:tcPr>
            <w:tcW w:w="3116" w:type="dxa"/>
          </w:tcPr>
          <w:p w14:paraId="47A8FDD1" w14:textId="6B2ED676" w:rsidR="0018688E" w:rsidRDefault="0018688E" w:rsidP="00BE5FB3">
            <w:r>
              <w:t>Previous PCI</w:t>
            </w:r>
          </w:p>
        </w:tc>
        <w:tc>
          <w:tcPr>
            <w:tcW w:w="3117" w:type="dxa"/>
          </w:tcPr>
          <w:p w14:paraId="391E1F68" w14:textId="45AB5CE6" w:rsidR="0018688E" w:rsidRDefault="00AF5EF2" w:rsidP="00BE5FB3">
            <w:r>
              <w:t>1.00 (0.96, 1.05)</w:t>
            </w:r>
          </w:p>
        </w:tc>
        <w:tc>
          <w:tcPr>
            <w:tcW w:w="3117" w:type="dxa"/>
          </w:tcPr>
          <w:p w14:paraId="53A7A283" w14:textId="412D1686" w:rsidR="0018688E" w:rsidRDefault="00AF5EF2" w:rsidP="00BE5FB3">
            <w:r>
              <w:t>0.939</w:t>
            </w:r>
          </w:p>
        </w:tc>
      </w:tr>
      <w:tr w:rsidR="0018688E" w14:paraId="6D7A43E3" w14:textId="77777777" w:rsidTr="00BE5FB3">
        <w:tc>
          <w:tcPr>
            <w:tcW w:w="3116" w:type="dxa"/>
          </w:tcPr>
          <w:p w14:paraId="6FF8E551" w14:textId="34579C7B" w:rsidR="0018688E" w:rsidRDefault="0018688E" w:rsidP="00BE5FB3">
            <w:r>
              <w:t>Unstable angina</w:t>
            </w:r>
          </w:p>
        </w:tc>
        <w:tc>
          <w:tcPr>
            <w:tcW w:w="3117" w:type="dxa"/>
          </w:tcPr>
          <w:p w14:paraId="3A824891" w14:textId="76538BE2" w:rsidR="0018688E" w:rsidRDefault="00AF5EF2" w:rsidP="00BE5FB3">
            <w:r>
              <w:t>0.96 (0.92, 1.00)</w:t>
            </w:r>
          </w:p>
        </w:tc>
        <w:tc>
          <w:tcPr>
            <w:tcW w:w="3117" w:type="dxa"/>
          </w:tcPr>
          <w:p w14:paraId="3326AAFC" w14:textId="60A96E19" w:rsidR="0018688E" w:rsidRDefault="00AF5EF2" w:rsidP="00BE5FB3">
            <w:r>
              <w:t>0.052</w:t>
            </w:r>
          </w:p>
        </w:tc>
      </w:tr>
      <w:tr w:rsidR="0018688E" w14:paraId="6162B03C" w14:textId="77777777" w:rsidTr="00BE5FB3">
        <w:tc>
          <w:tcPr>
            <w:tcW w:w="3116" w:type="dxa"/>
          </w:tcPr>
          <w:p w14:paraId="45B355E7" w14:textId="192762C8" w:rsidR="0018688E" w:rsidRDefault="0018688E" w:rsidP="00BE5FB3">
            <w:r>
              <w:t>3-vessel disease</w:t>
            </w:r>
          </w:p>
        </w:tc>
        <w:tc>
          <w:tcPr>
            <w:tcW w:w="3117" w:type="dxa"/>
          </w:tcPr>
          <w:p w14:paraId="0BF35131" w14:textId="1809AD46" w:rsidR="0018688E" w:rsidRDefault="00AF5EF2" w:rsidP="00BE5FB3">
            <w:r>
              <w:t>1.22 (1.15, 1.29)</w:t>
            </w:r>
          </w:p>
        </w:tc>
        <w:tc>
          <w:tcPr>
            <w:tcW w:w="3117" w:type="dxa"/>
          </w:tcPr>
          <w:p w14:paraId="107E8937" w14:textId="47ED0972" w:rsidR="0018688E" w:rsidRDefault="00AF5EF2" w:rsidP="00BE5FB3">
            <w:r>
              <w:t>&lt;0.001</w:t>
            </w:r>
          </w:p>
        </w:tc>
      </w:tr>
      <w:tr w:rsidR="00A41A90" w14:paraId="49AFED1A" w14:textId="77777777" w:rsidTr="00BE5FB3">
        <w:tc>
          <w:tcPr>
            <w:tcW w:w="3116" w:type="dxa"/>
          </w:tcPr>
          <w:p w14:paraId="7F18D4EE" w14:textId="1F40440D" w:rsidR="00A41A90" w:rsidRDefault="00A41A90" w:rsidP="00BE5FB3">
            <w:r>
              <w:t>Arterial revascularization</w:t>
            </w:r>
          </w:p>
        </w:tc>
        <w:tc>
          <w:tcPr>
            <w:tcW w:w="3117" w:type="dxa"/>
          </w:tcPr>
          <w:p w14:paraId="76ADA1C6" w14:textId="529181EE" w:rsidR="00A41A90" w:rsidRDefault="00A41A90" w:rsidP="00BE5FB3">
            <w:r>
              <w:t>0.55 (0.51, 0.59)</w:t>
            </w:r>
          </w:p>
        </w:tc>
        <w:tc>
          <w:tcPr>
            <w:tcW w:w="3117" w:type="dxa"/>
          </w:tcPr>
          <w:p w14:paraId="7E2417BF" w14:textId="29D872A6" w:rsidR="00A41A90" w:rsidRDefault="00A41A90" w:rsidP="00BE5FB3">
            <w:r>
              <w:t>&lt;0.001</w:t>
            </w:r>
          </w:p>
        </w:tc>
      </w:tr>
      <w:tr w:rsidR="00A41A90" w14:paraId="53D638E2" w14:textId="77777777" w:rsidTr="00BE5FB3">
        <w:tc>
          <w:tcPr>
            <w:tcW w:w="3116" w:type="dxa"/>
          </w:tcPr>
          <w:p w14:paraId="376786D6" w14:textId="4E275C12" w:rsidR="00A41A90" w:rsidRDefault="00A41A90" w:rsidP="00BE5FB3">
            <w:r>
              <w:t>OnPCABG</w:t>
            </w:r>
          </w:p>
        </w:tc>
        <w:tc>
          <w:tcPr>
            <w:tcW w:w="3117" w:type="dxa"/>
          </w:tcPr>
          <w:p w14:paraId="19AC82F5" w14:textId="65149C66" w:rsidR="00A41A90" w:rsidRDefault="00A41A90" w:rsidP="00BE5FB3">
            <w:r>
              <w:t>0.97 (0.93, 1.01)</w:t>
            </w:r>
          </w:p>
        </w:tc>
        <w:tc>
          <w:tcPr>
            <w:tcW w:w="3117" w:type="dxa"/>
          </w:tcPr>
          <w:p w14:paraId="0A28A1DC" w14:textId="36D2B124" w:rsidR="00A41A90" w:rsidRDefault="00A41A90" w:rsidP="00BE5FB3">
            <w:r>
              <w:t>0.159</w:t>
            </w:r>
          </w:p>
        </w:tc>
      </w:tr>
      <w:tr w:rsidR="00A41A90" w14:paraId="5B7192DB" w14:textId="77777777" w:rsidTr="00BE5FB3">
        <w:tc>
          <w:tcPr>
            <w:tcW w:w="3116" w:type="dxa"/>
          </w:tcPr>
          <w:p w14:paraId="3E656927" w14:textId="2C32D5AA" w:rsidR="00A41A90" w:rsidRDefault="00A41A90" w:rsidP="00BE5FB3">
            <w:r>
              <w:t>Number of bypass</w:t>
            </w:r>
          </w:p>
        </w:tc>
        <w:tc>
          <w:tcPr>
            <w:tcW w:w="3117" w:type="dxa"/>
          </w:tcPr>
          <w:p w14:paraId="537FC2DA" w14:textId="199B2E20" w:rsidR="00A41A90" w:rsidRDefault="00A41A90" w:rsidP="00BE5FB3">
            <w:r>
              <w:t>0.92 (0.89, 0.95)</w:t>
            </w:r>
          </w:p>
        </w:tc>
        <w:tc>
          <w:tcPr>
            <w:tcW w:w="3117" w:type="dxa"/>
          </w:tcPr>
          <w:p w14:paraId="6762FC2F" w14:textId="44516BC9" w:rsidR="00A41A90" w:rsidRDefault="00A41A90" w:rsidP="00BE5FB3">
            <w:r>
              <w:t>&lt;0.001</w:t>
            </w:r>
          </w:p>
        </w:tc>
      </w:tr>
      <w:tr w:rsidR="00A41A90" w14:paraId="1DD3A4C5" w14:textId="77777777" w:rsidTr="00BE5FB3">
        <w:tc>
          <w:tcPr>
            <w:tcW w:w="3116" w:type="dxa"/>
          </w:tcPr>
          <w:p w14:paraId="293CBDE5" w14:textId="69A745E6" w:rsidR="00A41A90" w:rsidRDefault="00A41A90" w:rsidP="00BE5FB3">
            <w:r>
              <w:t>Complete revascularization</w:t>
            </w:r>
          </w:p>
        </w:tc>
        <w:tc>
          <w:tcPr>
            <w:tcW w:w="3117" w:type="dxa"/>
          </w:tcPr>
          <w:p w14:paraId="1A4DBA42" w14:textId="6F9AE8FA" w:rsidR="00A41A90" w:rsidRDefault="00A41A90" w:rsidP="00BE5FB3">
            <w:r>
              <w:t>0.80 (0.77, 0.83)</w:t>
            </w:r>
          </w:p>
        </w:tc>
        <w:tc>
          <w:tcPr>
            <w:tcW w:w="3117" w:type="dxa"/>
          </w:tcPr>
          <w:p w14:paraId="32EF3511" w14:textId="575081AF" w:rsidR="00A41A90" w:rsidRDefault="00A41A90" w:rsidP="00BE5FB3">
            <w:r>
              <w:t>&lt;0.001</w:t>
            </w:r>
          </w:p>
        </w:tc>
      </w:tr>
    </w:tbl>
    <w:p w14:paraId="47E28D70" w14:textId="699A91AE" w:rsidR="00941DFB" w:rsidRDefault="00D048C8">
      <w:r>
        <w:t>S1 T</w:t>
      </w:r>
      <w:r w:rsidR="00BE5FB3">
        <w:t>able. Univariate predictors of survival.</w:t>
      </w:r>
    </w:p>
    <w:p w14:paraId="33EE21B5" w14:textId="635D551E" w:rsidR="00BE5FB3" w:rsidRDefault="00D048C8">
      <w:r>
        <w:t>PCI: percutaneous coronary intervention; LVEF: left ventricular ejection fraction; OnPCABG: on pumop coronary artery bypass grafts.</w:t>
      </w:r>
    </w:p>
    <w:p w14:paraId="1B0DD5BB" w14:textId="77777777" w:rsidR="00BE5FB3" w:rsidRDefault="00BE5FB3"/>
    <w:p w14:paraId="639A9E64" w14:textId="4EE7E606" w:rsidR="00BE5FB3" w:rsidRDefault="008B4C68">
      <w:r>
        <w:t>S2</w:t>
      </w:r>
      <w:r w:rsidR="00D048C8">
        <w:t xml:space="preserve"> Table</w:t>
      </w:r>
      <w:r>
        <w:t>. Test of proportional hazards assumption</w:t>
      </w:r>
      <w:r w:rsidR="00123E28">
        <w:t xml:space="preserve"> for gender</w:t>
      </w:r>
    </w:p>
    <w:p w14:paraId="0F3C7994" w14:textId="77777777" w:rsidR="008B4C68" w:rsidRDefault="008B4C6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B4C68" w14:paraId="0D503BA3" w14:textId="77777777" w:rsidTr="008B4C68">
        <w:tc>
          <w:tcPr>
            <w:tcW w:w="3116" w:type="dxa"/>
          </w:tcPr>
          <w:p w14:paraId="57270585" w14:textId="77777777" w:rsidR="008B4C68" w:rsidRDefault="008B4C68"/>
        </w:tc>
        <w:tc>
          <w:tcPr>
            <w:tcW w:w="3117" w:type="dxa"/>
          </w:tcPr>
          <w:p w14:paraId="0F0BA7FF" w14:textId="3D820650" w:rsidR="008B4C68" w:rsidRDefault="008B4C68">
            <w:r>
              <w:t>rho</w:t>
            </w:r>
          </w:p>
        </w:tc>
        <w:tc>
          <w:tcPr>
            <w:tcW w:w="3117" w:type="dxa"/>
          </w:tcPr>
          <w:p w14:paraId="4D388B99" w14:textId="7471437B" w:rsidR="008B4C68" w:rsidRDefault="008B4C68">
            <w:r>
              <w:t>p</w:t>
            </w:r>
          </w:p>
        </w:tc>
      </w:tr>
      <w:tr w:rsidR="008B4C68" w14:paraId="343A1BBC" w14:textId="77777777" w:rsidTr="008B4C68">
        <w:tc>
          <w:tcPr>
            <w:tcW w:w="3116" w:type="dxa"/>
          </w:tcPr>
          <w:p w14:paraId="5A0C8187" w14:textId="2168C2AE" w:rsidR="008B4C68" w:rsidRDefault="008B4C68">
            <w:r>
              <w:t>Gender</w:t>
            </w:r>
            <w:r w:rsidR="00123E28">
              <w:t xml:space="preserve"> (all time-period)</w:t>
            </w:r>
          </w:p>
        </w:tc>
        <w:tc>
          <w:tcPr>
            <w:tcW w:w="3117" w:type="dxa"/>
          </w:tcPr>
          <w:p w14:paraId="2CD2036B" w14:textId="67F28626" w:rsidR="008B4C68" w:rsidRDefault="008B4C68">
            <w:r>
              <w:t>-0.03706</w:t>
            </w:r>
          </w:p>
        </w:tc>
        <w:tc>
          <w:tcPr>
            <w:tcW w:w="3117" w:type="dxa"/>
          </w:tcPr>
          <w:p w14:paraId="0FD9DE84" w14:textId="1604B134" w:rsidR="008B4C68" w:rsidRDefault="008B4C68">
            <w:r>
              <w:t>0.0007</w:t>
            </w:r>
          </w:p>
        </w:tc>
      </w:tr>
      <w:tr w:rsidR="00123E28" w14:paraId="502F99E5" w14:textId="77777777" w:rsidTr="008B4C68">
        <w:tc>
          <w:tcPr>
            <w:tcW w:w="3116" w:type="dxa"/>
          </w:tcPr>
          <w:p w14:paraId="62B1EFA5" w14:textId="27045F34" w:rsidR="00123E28" w:rsidRDefault="00123E28">
            <w:r>
              <w:t>Gender (1 year landmark)</w:t>
            </w:r>
          </w:p>
        </w:tc>
        <w:tc>
          <w:tcPr>
            <w:tcW w:w="3117" w:type="dxa"/>
          </w:tcPr>
          <w:p w14:paraId="5F43747E" w14:textId="198B9C29" w:rsidR="00123E28" w:rsidRDefault="00123E28">
            <w:r w:rsidRPr="00123E28">
              <w:t>-0.05080</w:t>
            </w:r>
            <w:r>
              <w:t xml:space="preserve"> and </w:t>
            </w:r>
            <w:r w:rsidRPr="00123E28">
              <w:t>-0.00101</w:t>
            </w:r>
          </w:p>
        </w:tc>
        <w:tc>
          <w:tcPr>
            <w:tcW w:w="3117" w:type="dxa"/>
          </w:tcPr>
          <w:p w14:paraId="39D8E0AA" w14:textId="3C56CDAD" w:rsidR="00123E28" w:rsidRDefault="00123E28">
            <w:r w:rsidRPr="00123E28">
              <w:t>0.0544</w:t>
            </w:r>
            <w:r>
              <w:t xml:space="preserve"> and </w:t>
            </w:r>
            <w:r w:rsidRPr="00123E28">
              <w:t>0.9332</w:t>
            </w:r>
          </w:p>
        </w:tc>
      </w:tr>
    </w:tbl>
    <w:p w14:paraId="0864E9C6" w14:textId="116AB517" w:rsidR="008B4C68" w:rsidRDefault="00123E28">
      <w:r>
        <w:t xml:space="preserve">For Gender (1 year landmark) rho and p values are for One-year and over one-year landmark analysis respectively. </w:t>
      </w:r>
    </w:p>
    <w:p w14:paraId="49DED6C0" w14:textId="5AA7620D" w:rsidR="008B4C68" w:rsidRDefault="008B4C68" w:rsidP="008B4C68"/>
    <w:p w14:paraId="524235DA" w14:textId="77777777" w:rsidR="00C11ED4" w:rsidRDefault="00C11ED4" w:rsidP="008B4C68"/>
    <w:p w14:paraId="46FF659C" w14:textId="77777777" w:rsidR="00E426D3" w:rsidRDefault="00E426D3" w:rsidP="008B4C68"/>
    <w:p w14:paraId="01B769D8" w14:textId="77777777" w:rsidR="00E426D3" w:rsidRDefault="00E426D3" w:rsidP="008B4C68"/>
    <w:p w14:paraId="41974ADE" w14:textId="77777777" w:rsidR="00E426D3" w:rsidRDefault="00E426D3" w:rsidP="008B4C68"/>
    <w:p w14:paraId="3186D4FF" w14:textId="1CA60F15" w:rsidR="00E426D3" w:rsidRDefault="00E426D3">
      <w:r>
        <w:br w:type="page"/>
      </w:r>
    </w:p>
    <w:p w14:paraId="299D674E" w14:textId="77777777" w:rsidR="00E426D3" w:rsidRDefault="00E426D3" w:rsidP="008B4C68"/>
    <w:p w14:paraId="3E161D15" w14:textId="349635B0" w:rsidR="00C11ED4" w:rsidRDefault="00C11ED4" w:rsidP="008B4C68">
      <w:r w:rsidRPr="00C11ED4">
        <w:rPr>
          <w:noProof/>
        </w:rPr>
        <w:drawing>
          <wp:inline distT="0" distB="0" distL="0" distR="0" wp14:anchorId="01967FBA" wp14:editId="13255EAB">
            <wp:extent cx="5943600" cy="4319270"/>
            <wp:effectExtent l="0" t="0" r="0" b="0"/>
            <wp:docPr id="5" name="Picture 4" descr="A graph showing a person and person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5710768F-3356-4B31-C2C8-0859ED02FE4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graph showing a person and person&#10;&#10;Description automatically generated">
                      <a:extLst>
                        <a:ext uri="{FF2B5EF4-FFF2-40B4-BE49-F238E27FC236}">
                          <a16:creationId xmlns:a16="http://schemas.microsoft.com/office/drawing/2014/main" id="{5710768F-3356-4B31-C2C8-0859ED02FE4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1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3A49A6" w14:textId="2008215E" w:rsidR="00C11ED4" w:rsidRDefault="00C11ED4" w:rsidP="008B4C68">
      <w:r>
        <w:t>S1</w:t>
      </w:r>
      <w:r w:rsidR="00D048C8">
        <w:t xml:space="preserve"> Figure</w:t>
      </w:r>
      <w:r>
        <w:t xml:space="preserve">. Log-log proportional hazard assessment. Lines are not paralell which support violation of PH assumption. </w:t>
      </w:r>
    </w:p>
    <w:p w14:paraId="27D0C146" w14:textId="77777777" w:rsidR="00DD6604" w:rsidRDefault="00DD6604" w:rsidP="008B4C68"/>
    <w:p w14:paraId="45BE7C55" w14:textId="5CE8236A" w:rsidR="00DD6604" w:rsidRDefault="00DD6604" w:rsidP="008B4C68">
      <w:r w:rsidRPr="00DD6604">
        <w:drawing>
          <wp:inline distT="0" distB="0" distL="0" distR="0" wp14:anchorId="50A387E0" wp14:editId="2460CB08">
            <wp:extent cx="5328701" cy="2060465"/>
            <wp:effectExtent l="0" t="0" r="0" b="0"/>
            <wp:docPr id="20926656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2665654" name=""/>
                    <pic:cNvPicPr/>
                  </pic:nvPicPr>
                  <pic:blipFill rotWithShape="1">
                    <a:blip r:embed="rId5"/>
                    <a:srcRect l="5551" t="15470" r="4767" b="22881"/>
                    <a:stretch/>
                  </pic:blipFill>
                  <pic:spPr bwMode="auto">
                    <a:xfrm>
                      <a:off x="0" y="0"/>
                      <a:ext cx="5330356" cy="20611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32BADD" w14:textId="13715D35" w:rsidR="00DD6604" w:rsidRDefault="00DD6604" w:rsidP="008B4C68">
      <w:r>
        <w:t>Figure S2. Overall survival</w:t>
      </w:r>
      <w:r w:rsidR="00564915">
        <w:t xml:space="preserve"> A) Before 2013 (p=</w:t>
      </w:r>
      <w:r w:rsidR="00FF75DB">
        <w:t>0.0259</w:t>
      </w:r>
      <w:r w:rsidR="00FF75DB">
        <w:t>)</w:t>
      </w:r>
      <w:r w:rsidR="00564915">
        <w:t xml:space="preserve"> and B) After 2013</w:t>
      </w:r>
      <w:r w:rsidR="00FF75DB">
        <w:t xml:space="preserve"> (p=</w:t>
      </w:r>
      <w:r w:rsidR="00540475">
        <w:t>0.0288</w:t>
      </w:r>
      <w:r w:rsidR="00540475">
        <w:t>)</w:t>
      </w:r>
      <w:r w:rsidR="00564915">
        <w:t>.</w:t>
      </w:r>
    </w:p>
    <w:p w14:paraId="4D0842B3" w14:textId="77777777" w:rsidR="00F40259" w:rsidRDefault="00F40259" w:rsidP="008B4C68"/>
    <w:p w14:paraId="73CE9EC4" w14:textId="77777777" w:rsidR="00F40259" w:rsidRDefault="00F40259" w:rsidP="00F40259">
      <w:r w:rsidRPr="00E426D3">
        <w:rPr>
          <w:noProof/>
        </w:rPr>
        <w:lastRenderedPageBreak/>
        <w:drawing>
          <wp:inline distT="0" distB="0" distL="0" distR="0" wp14:anchorId="1B89AED4" wp14:editId="0C04C473">
            <wp:extent cx="5718203" cy="2415038"/>
            <wp:effectExtent l="0" t="0" r="0" b="0"/>
            <wp:docPr id="6510009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1000968" name=""/>
                    <pic:cNvPicPr/>
                  </pic:nvPicPr>
                  <pic:blipFill rotWithShape="1">
                    <a:blip r:embed="rId6"/>
                    <a:srcRect l="1378" t="5920" r="2392" b="21826"/>
                    <a:stretch/>
                  </pic:blipFill>
                  <pic:spPr bwMode="auto">
                    <a:xfrm>
                      <a:off x="0" y="0"/>
                      <a:ext cx="5719549" cy="24156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ADB871" w14:textId="5D68D10C" w:rsidR="00F40259" w:rsidRDefault="00F40259" w:rsidP="00F40259">
      <w:r>
        <w:t>S</w:t>
      </w:r>
      <w:r w:rsidR="00540475">
        <w:t>3</w:t>
      </w:r>
      <w:r w:rsidR="00D048C8">
        <w:t xml:space="preserve"> Figure</w:t>
      </w:r>
      <w:r>
        <w:t xml:space="preserve">. Forest plot of subgroup analysis on the impact of gender on survival. </w:t>
      </w:r>
    </w:p>
    <w:p w14:paraId="2D24B208" w14:textId="77777777" w:rsidR="00F40259" w:rsidRDefault="00F40259" w:rsidP="008B4C68"/>
    <w:p w14:paraId="02411B4B" w14:textId="77777777" w:rsidR="00C11ED4" w:rsidRDefault="00C11ED4" w:rsidP="008B4C68"/>
    <w:p w14:paraId="1331C721" w14:textId="77777777" w:rsidR="000D59B0" w:rsidRDefault="000D59B0" w:rsidP="008B4C68"/>
    <w:p w14:paraId="58BB45C6" w14:textId="1466E5D6" w:rsidR="000D59B0" w:rsidRDefault="000D59B0">
      <w:r>
        <w:br w:type="page"/>
      </w:r>
    </w:p>
    <w:p w14:paraId="4A8BFAF0" w14:textId="77777777" w:rsidR="000D59B0" w:rsidRDefault="000D59B0" w:rsidP="008B4C68"/>
    <w:p w14:paraId="219C45F5" w14:textId="77777777" w:rsidR="000D59B0" w:rsidRDefault="000D59B0" w:rsidP="008B4C68"/>
    <w:p w14:paraId="59E80C0C" w14:textId="77777777" w:rsidR="000D59B0" w:rsidRDefault="000D59B0" w:rsidP="008B4C68"/>
    <w:p w14:paraId="7743853B" w14:textId="77777777" w:rsidR="000D59B0" w:rsidRDefault="000D59B0" w:rsidP="008B4C68"/>
    <w:p w14:paraId="66A338DC" w14:textId="77777777" w:rsidR="000D59B0" w:rsidRDefault="000D59B0" w:rsidP="008B4C68"/>
    <w:p w14:paraId="2BA0B279" w14:textId="77777777" w:rsidR="000D59B0" w:rsidRDefault="000D59B0" w:rsidP="008B4C68"/>
    <w:p w14:paraId="3D28441D" w14:textId="77777777" w:rsidR="000D59B0" w:rsidRDefault="000D59B0" w:rsidP="008B4C68"/>
    <w:p w14:paraId="7A582E5E" w14:textId="77777777" w:rsidR="000D59B0" w:rsidRDefault="000D59B0" w:rsidP="008B4C68"/>
    <w:p w14:paraId="75BA9B2E" w14:textId="77777777" w:rsidR="000D59B0" w:rsidRDefault="000D59B0" w:rsidP="008B4C68"/>
    <w:p w14:paraId="3B4BEB2D" w14:textId="77777777" w:rsidR="000D59B0" w:rsidRDefault="000D59B0" w:rsidP="008B4C68"/>
    <w:p w14:paraId="48C5EAA7" w14:textId="77777777" w:rsidR="000D59B0" w:rsidRDefault="000D59B0" w:rsidP="008B4C68"/>
    <w:p w14:paraId="70A22BDE" w14:textId="77777777" w:rsidR="000D59B0" w:rsidRDefault="000D59B0" w:rsidP="008B4C68"/>
    <w:p w14:paraId="14809277" w14:textId="77777777" w:rsidR="000D59B0" w:rsidRDefault="000D59B0" w:rsidP="008B4C68"/>
    <w:p w14:paraId="732B78E5" w14:textId="77777777" w:rsidR="000D59B0" w:rsidRDefault="000D59B0" w:rsidP="008B4C68"/>
    <w:p w14:paraId="0A0F2747" w14:textId="77777777" w:rsidR="000D59B0" w:rsidRDefault="000D59B0" w:rsidP="008B4C68"/>
    <w:p w14:paraId="18E17A98" w14:textId="77777777" w:rsidR="000D59B0" w:rsidRDefault="000D59B0" w:rsidP="008B4C68"/>
    <w:p w14:paraId="428682BA" w14:textId="77777777" w:rsidR="000D59B0" w:rsidRDefault="000D59B0" w:rsidP="008B4C68"/>
    <w:p w14:paraId="0D75FC82" w14:textId="1E45F816" w:rsidR="000D59B0" w:rsidRDefault="000D59B0" w:rsidP="008B4C68"/>
    <w:sectPr w:rsidR="000D59B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7BE"/>
    <w:rsid w:val="00012A20"/>
    <w:rsid w:val="00045B78"/>
    <w:rsid w:val="00050E5A"/>
    <w:rsid w:val="0008139D"/>
    <w:rsid w:val="000D59B0"/>
    <w:rsid w:val="00123E28"/>
    <w:rsid w:val="00164F21"/>
    <w:rsid w:val="0018688E"/>
    <w:rsid w:val="00445E92"/>
    <w:rsid w:val="00540475"/>
    <w:rsid w:val="00564915"/>
    <w:rsid w:val="006514AB"/>
    <w:rsid w:val="00853BB8"/>
    <w:rsid w:val="00895A8F"/>
    <w:rsid w:val="008B4C68"/>
    <w:rsid w:val="00941DFB"/>
    <w:rsid w:val="00A41A90"/>
    <w:rsid w:val="00AF5EF2"/>
    <w:rsid w:val="00BC0C06"/>
    <w:rsid w:val="00BE5FB3"/>
    <w:rsid w:val="00C11ED4"/>
    <w:rsid w:val="00D048C8"/>
    <w:rsid w:val="00D35748"/>
    <w:rsid w:val="00DD6604"/>
    <w:rsid w:val="00E33D63"/>
    <w:rsid w:val="00E426D3"/>
    <w:rsid w:val="00EB17BE"/>
    <w:rsid w:val="00EF7EEC"/>
    <w:rsid w:val="00F40259"/>
    <w:rsid w:val="00F4763A"/>
    <w:rsid w:val="00FF7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0986F9F"/>
  <w15:chartTrackingRefBased/>
  <w15:docId w15:val="{00F0BD5C-729B-A04E-88CF-67673D7BA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Y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17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17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17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17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17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17B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17B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17B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17B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17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17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17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17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17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17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17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17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17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17B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17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17B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17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17B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17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17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17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17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17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17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868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</Pages>
  <Words>222</Words>
  <Characters>1262</Characters>
  <Application>Microsoft Office Word</Application>
  <DocSecurity>0</DocSecurity>
  <Lines>23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Dayan</dc:creator>
  <cp:keywords/>
  <dc:description/>
  <cp:lastModifiedBy>Victor Dayan</cp:lastModifiedBy>
  <cp:revision>13</cp:revision>
  <dcterms:created xsi:type="dcterms:W3CDTF">2024-07-22T12:07:00Z</dcterms:created>
  <dcterms:modified xsi:type="dcterms:W3CDTF">2025-02-07T12:56:00Z</dcterms:modified>
</cp:coreProperties>
</file>